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F00C0" w14:textId="77777777" w:rsidR="007A4941" w:rsidRDefault="007A4941" w:rsidP="00AB2AFB">
      <w:pPr>
        <w:rPr>
          <w:rFonts w:eastAsia="PMingLiU"/>
        </w:rPr>
      </w:pPr>
    </w:p>
    <w:p w14:paraId="227606A2" w14:textId="77777777" w:rsidR="007A4941" w:rsidRDefault="007A4941" w:rsidP="00AB2AFB">
      <w:pPr>
        <w:rPr>
          <w:rFonts w:ascii="Calibri" w:hAnsi="Calibri" w:cs="Calibri"/>
        </w:rPr>
      </w:pPr>
    </w:p>
    <w:p w14:paraId="60396858" w14:textId="63FEFBFD" w:rsidR="007A4941" w:rsidRPr="00AB2AFB" w:rsidRDefault="00722D24" w:rsidP="00AB2AFB">
      <w:pPr>
        <w:rPr>
          <w:rFonts w:ascii="Calibri" w:hAnsi="Calibri" w:cs="Calibri"/>
        </w:rPr>
      </w:pPr>
      <w:r>
        <w:rPr>
          <w:rFonts w:eastAsia="PMingLiU" w:hint="eastAsia"/>
        </w:rPr>
        <w:t xml:space="preserve">Appendix2. </w:t>
      </w:r>
      <w:r w:rsidR="007A4941" w:rsidRPr="004B771C">
        <w:rPr>
          <w:rFonts w:eastAsia="PMingLiU"/>
        </w:rPr>
        <w:t xml:space="preserve">Demo output with the </w:t>
      </w:r>
      <w:r w:rsidR="007A4941">
        <w:rPr>
          <w:rFonts w:eastAsia="PMingLiU" w:hint="eastAsia"/>
        </w:rPr>
        <w:t>null</w:t>
      </w:r>
      <w:r w:rsidR="007A4941" w:rsidRPr="004B771C">
        <w:rPr>
          <w:rFonts w:eastAsia="PMingLiU"/>
        </w:rPr>
        <w:t xml:space="preserve"> interval input from the </w:t>
      </w:r>
      <w:proofErr w:type="spellStart"/>
      <w:r w:rsidR="007A4941" w:rsidRPr="004B771C">
        <w:rPr>
          <w:rFonts w:eastAsia="PMingLiU"/>
        </w:rPr>
        <w:t>eigendecomposition</w:t>
      </w:r>
      <w:proofErr w:type="spellEnd"/>
      <w:r w:rsidR="007A4941" w:rsidRPr="004B771C">
        <w:rPr>
          <w:rFonts w:eastAsia="PMingLiU"/>
        </w:rPr>
        <w:t xml:space="preserve"> of the graph Laplacian in the Naïve model. </w:t>
      </w:r>
      <w:r w:rsidR="007A4941">
        <w:rPr>
          <w:rFonts w:eastAsia="PMingLiU"/>
          <w:noProof/>
        </w:rPr>
        <w:drawing>
          <wp:anchor distT="0" distB="0" distL="114300" distR="114300" simplePos="0" relativeHeight="251660288" behindDoc="0" locked="0" layoutInCell="1" allowOverlap="1" wp14:anchorId="4C8F6547" wp14:editId="6FBF0928">
            <wp:simplePos x="0" y="0"/>
            <wp:positionH relativeFrom="column">
              <wp:posOffset>0</wp:posOffset>
            </wp:positionH>
            <wp:positionV relativeFrom="paragraph">
              <wp:posOffset>-6245225</wp:posOffset>
            </wp:positionV>
            <wp:extent cx="5940425" cy="4645025"/>
            <wp:effectExtent l="0" t="0" r="3175" b="3175"/>
            <wp:wrapTopAndBottom/>
            <wp:docPr id="1100395977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64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7A4941" w:rsidRPr="00AB2A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D93619" w14:textId="77777777" w:rsidR="0025583B" w:rsidRDefault="0025583B" w:rsidP="00872333">
      <w:pPr>
        <w:spacing w:after="0" w:line="240" w:lineRule="auto"/>
      </w:pPr>
      <w:r>
        <w:separator/>
      </w:r>
    </w:p>
  </w:endnote>
  <w:endnote w:type="continuationSeparator" w:id="0">
    <w:p w14:paraId="4FDFFA02" w14:textId="77777777" w:rsidR="0025583B" w:rsidRDefault="0025583B" w:rsidP="008723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033C26" w14:textId="77777777" w:rsidR="0025583B" w:rsidRDefault="0025583B" w:rsidP="00872333">
      <w:pPr>
        <w:spacing w:after="0" w:line="240" w:lineRule="auto"/>
      </w:pPr>
      <w:r>
        <w:separator/>
      </w:r>
    </w:p>
  </w:footnote>
  <w:footnote w:type="continuationSeparator" w:id="0">
    <w:p w14:paraId="649A11CE" w14:textId="77777777" w:rsidR="0025583B" w:rsidRDefault="0025583B" w:rsidP="0087233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D7"/>
    <w:rsid w:val="00191D06"/>
    <w:rsid w:val="00191D9B"/>
    <w:rsid w:val="001E0E38"/>
    <w:rsid w:val="0025583B"/>
    <w:rsid w:val="00280556"/>
    <w:rsid w:val="002837D7"/>
    <w:rsid w:val="003B7F1C"/>
    <w:rsid w:val="0041764F"/>
    <w:rsid w:val="004A6038"/>
    <w:rsid w:val="004B771C"/>
    <w:rsid w:val="005C08C1"/>
    <w:rsid w:val="005D434E"/>
    <w:rsid w:val="00624521"/>
    <w:rsid w:val="006526C5"/>
    <w:rsid w:val="00722D24"/>
    <w:rsid w:val="007A4941"/>
    <w:rsid w:val="007E7F01"/>
    <w:rsid w:val="00872333"/>
    <w:rsid w:val="008B0D6B"/>
    <w:rsid w:val="008C7973"/>
    <w:rsid w:val="00995603"/>
    <w:rsid w:val="00A90C4E"/>
    <w:rsid w:val="00AB2AFB"/>
    <w:rsid w:val="00AB507A"/>
    <w:rsid w:val="00C82B21"/>
    <w:rsid w:val="00CE37FC"/>
    <w:rsid w:val="00D057E2"/>
    <w:rsid w:val="00D05A28"/>
    <w:rsid w:val="00D23EC7"/>
    <w:rsid w:val="00DE3AA2"/>
    <w:rsid w:val="00E30F82"/>
    <w:rsid w:val="00E7086D"/>
    <w:rsid w:val="00FF1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7D2DE6"/>
  <w15:chartTrackingRefBased/>
  <w15:docId w15:val="{94FB002D-9FCD-4A99-ABB2-FBB180044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37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37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37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37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37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37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37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7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7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37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37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37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37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37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37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37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37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7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37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37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37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37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37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37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37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37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37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7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37D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2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2333"/>
  </w:style>
  <w:style w:type="paragraph" w:styleId="Footer">
    <w:name w:val="footer"/>
    <w:basedOn w:val="Normal"/>
    <w:link w:val="FooterChar"/>
    <w:uiPriority w:val="99"/>
    <w:unhideWhenUsed/>
    <w:rsid w:val="008723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23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彥儒 陳</dc:creator>
  <cp:keywords/>
  <dc:description/>
  <cp:lastModifiedBy>Anitha s</cp:lastModifiedBy>
  <cp:revision>2</cp:revision>
  <dcterms:created xsi:type="dcterms:W3CDTF">2025-09-01T10:30:00Z</dcterms:created>
  <dcterms:modified xsi:type="dcterms:W3CDTF">2025-09-01T10:30:00Z</dcterms:modified>
</cp:coreProperties>
</file>